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 xml:space="preserve">tle: </w:t>
      </w:r>
      <w:r>
        <w:rPr>
          <w:rFonts w:cs="Times New Roman" w:ascii="Times New Roman" w:hAnsi="Times New Roman"/>
          <w:b/>
          <w:bCs/>
          <w:sz w:val="24"/>
        </w:rPr>
        <w:t>Feasibility</w:t>
      </w:r>
      <w:r>
        <w:rPr>
          <w:rFonts w:cs="Times New Roman" w:ascii="Times New Roman" w:hAnsi="Times New Roman"/>
          <w:b/>
          <w:bCs/>
          <w:sz w:val="24"/>
        </w:rPr>
        <w:t xml:space="preserve"> of Intravenous rtPA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Patients with Minor Stroke in the Real World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379"/>
        <w:gridCol w:w="895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s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tl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g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gure S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Distribution of propensity scores and balance measures between groups with and without IV rtPA treatment, in the </w:t>
            </w:r>
            <w:r>
              <w:rPr>
                <w:rFonts w:cs="Times New Roman" w:ascii="Times New Roman" w:hAnsi="Times New Roman"/>
                <w:sz w:val="24"/>
              </w:rPr>
              <w:t>cohort before and after PS-</w:t>
            </w:r>
            <w:r>
              <w:rPr>
                <w:rFonts w:cs="Times New Roman" w:ascii="Times New Roman" w:hAnsi="Times New Roman"/>
                <w:sz w:val="24"/>
              </w:rPr>
              <w:t>matching</w:t>
            </w:r>
            <w:r>
              <w:rPr>
                <w:rFonts w:cs="Times New Roman" w:ascii="Times New Roman" w:hAnsi="Times New Roman"/>
                <w:sz w:val="24"/>
              </w:rPr>
              <w:t>, respectivel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ble S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seline characteristic among patients who were included and those who were lost of follow-up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, 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ble S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seline characteristic and outcome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of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patient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i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</w:rPr>
              <w:t xml:space="preserve">ohort </w:t>
            </w:r>
            <w:r>
              <w:rPr>
                <w:rFonts w:cs="Times New Roman" w:ascii="Times New Roman" w:hAnsi="Times New Roman"/>
                <w:sz w:val="24"/>
              </w:rPr>
              <w:t>without</w:t>
            </w:r>
            <w:r>
              <w:rPr>
                <w:rFonts w:cs="Times New Roman" w:ascii="Times New Roman" w:hAnsi="Times New Roman"/>
                <w:sz w:val="24"/>
              </w:rPr>
              <w:t xml:space="preserve"> PS-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atch</w:t>
            </w:r>
            <w:r>
              <w:rPr>
                <w:rFonts w:cs="Times New Roman" w:ascii="Times New Roman" w:hAnsi="Times New Roman"/>
                <w:sz w:val="24"/>
              </w:rPr>
              <w:t>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, 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ble S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stribution of variables with missing dat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before and after M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ble S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seline characteristic and outcome of patients before and after PS matched in subgroup of baseline NIHSS 0- 1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, 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ble S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seline characteristic and outcome of patients before and after PS matched in subgroup of baseline NIHSS 2- 3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, 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ble S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seline characteristic and outcome of patients before and after PS matched in subgroup of baseline NIHSS 4- 5.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, 13</w:t>
            </w:r>
          </w:p>
        </w:tc>
      </w:tr>
    </w:tbl>
    <w:p>
      <w:pPr>
        <w:pStyle w:val="Normal"/>
        <w:widowControl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widowControl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1.</w:t>
      </w:r>
      <w:r>
        <w:rPr>
          <w:rFonts w:cs="Times New Roman" w:ascii="Times New Roman" w:hAnsi="Times New Roman"/>
          <w:kern w:val="0"/>
          <w:sz w:val="24"/>
        </w:rPr>
        <w:t xml:space="preserve"> Distribution of propensity scores and balance measures between groups with and without IV rtPA treatment, in the </w:t>
      </w:r>
      <w:r>
        <w:rPr>
          <w:rFonts w:cs="Times New Roman" w:ascii="Times New Roman" w:hAnsi="Times New Roman"/>
          <w:sz w:val="24"/>
        </w:rPr>
        <w:t>cohort before and after PS-</w:t>
      </w:r>
      <w:r>
        <w:rPr>
          <w:rFonts w:cs="Times New Roman" w:ascii="Times New Roman" w:hAnsi="Times New Roman"/>
          <w:sz w:val="24"/>
        </w:rPr>
        <w:t>matching</w:t>
      </w:r>
      <w:r>
        <w:rPr>
          <w:rFonts w:cs="Times New Roman" w:ascii="Times New Roman" w:hAnsi="Times New Roman"/>
          <w:sz w:val="24"/>
        </w:rPr>
        <w:t>, respectively</w:t>
      </w:r>
    </w:p>
    <w:p>
      <w:pPr>
        <w:pStyle w:val="Normal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745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. B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aseline characteristic among patients who were included and those who were lost of follow-up. </w:t>
      </w:r>
    </w:p>
    <w:tbl>
      <w:tblPr>
        <w:tblW w:w="95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6"/>
        <w:gridCol w:w="2268"/>
        <w:gridCol w:w="2126"/>
        <w:gridCol w:w="992"/>
        <w:gridCol w:w="827"/>
      </w:tblGrid>
      <w:tr>
        <w:trPr>
          <w:trHeight w:val="575" w:hRule="atLeast"/>
        </w:trPr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 xml:space="preserve">Included Patients 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(n =3336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hanging="4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Patients Lost to Follow Up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hanging="4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(n =14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D</w:t>
            </w:r>
          </w:p>
        </w:tc>
      </w:tr>
      <w:tr>
        <w:trPr/>
        <w:tc>
          <w:tcPr>
            <w:tcW w:w="32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ge, year, mean (SD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9.5(13.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9.2 (12.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0.819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20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al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442 (73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8 (73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6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yocardial infarc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0 (1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77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92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istory of AIS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60 (16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 (6.9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002</w:t>
            </w: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11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NIHSS, median (IQ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 (1, 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 (1, 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5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79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-1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30 (39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2 (41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-3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263 (37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5 (43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-5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43 (22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1 (14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lcohol drinking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77 (17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7 (1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3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27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oking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178 (3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7 (33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458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2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SBP, mmHg, mean (S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51 (23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49 (24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84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1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DBP, mmHg, mean (S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9.5 (1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9.8 (14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09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21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Premorbid mRS =1(n, 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09 (31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6 (26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9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24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TO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277" w:hanging="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0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225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LAA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38 (42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8 (34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VD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37 (42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4 (45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C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57 (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 (7.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OD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9 (4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 (4.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UD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65 (5.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 (9.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BP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402 (72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8 (45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&lt;0.001</w:t>
            </w: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549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DM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85 (26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3 (2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559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56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F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6 (2.6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 (2.7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79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8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ICH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8 (0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 (2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43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00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ospital stays, median (IQR), day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.96 (5.78, 11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.00 (4.64, 9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&lt;0.001</w:t>
            </w: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96</w:t>
            </w:r>
          </w:p>
        </w:tc>
      </w:tr>
      <w:tr>
        <w:trPr/>
        <w:tc>
          <w:tcPr>
            <w:tcW w:w="32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hanging="4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IV rtPA treatmen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462 (43.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8 (45.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67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a </w:t>
      </w:r>
      <w:r>
        <w:rPr>
          <w:rFonts w:cs="Times New Roman" w:ascii="Times New Roman" w:hAnsi="Times New Roman"/>
          <w:bCs/>
          <w:kern w:val="0"/>
          <w:sz w:val="24"/>
        </w:rPr>
        <w:t>Pearson’s χ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</w:rPr>
        <w:t xml:space="preserve">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b </w:t>
      </w:r>
      <w:r>
        <w:rPr>
          <w:rFonts w:cs="Times New Roman" w:ascii="Times New Roman" w:hAnsi="Times New Roman"/>
          <w:bCs/>
          <w:kern w:val="0"/>
          <w:sz w:val="24"/>
        </w:rPr>
        <w:t xml:space="preserve">Fisher’s exact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c </w:t>
      </w:r>
      <w:r>
        <w:rPr>
          <w:rFonts w:cs="Times New Roman" w:ascii="Times New Roman" w:hAnsi="Times New Roman"/>
          <w:bCs/>
          <w:kern w:val="0"/>
          <w:sz w:val="24"/>
        </w:rPr>
        <w:t xml:space="preserve">Mann-Whitney U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d </w:t>
      </w:r>
      <w:r>
        <w:rPr>
          <w:rFonts w:cs="Times New Roman" w:ascii="Times New Roman" w:hAnsi="Times New Roman"/>
          <w:bCs/>
          <w:kern w:val="0"/>
          <w:sz w:val="24"/>
        </w:rPr>
        <w:t>t-test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</w:rPr>
        <w:t>PS, Propensity scores; IV, Intravenous; rtPA, recombinant tissue plasminogen activator antigen; SMD, standardized differences of the mean; AIS, acute ischemic stroke; NIHSS, National Institute of Health Stroke Scale; SBP, systolic blood pressure; DBP, diastolic blood pressure; ; mRS, modified Rankin Scale; TOAST, Trial of ORG 10172 in Acute Stroke Treatment; LAA, large artery atherosclerosis; SVD, small vessel disease; CE, cardio embolism; ODE, other determined etiology; UDE, undetermined etiology; HBP, hypertension; DM, diabetes mellitus; AF, atrial fibrillation; sICH, symptomatic intracranial hemorrhage.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. B</w:t>
      </w:r>
      <w:r>
        <w:rPr>
          <w:rFonts w:cs="Times New Roman" w:ascii="Times New Roman" w:hAnsi="Times New Roman"/>
          <w:b/>
          <w:bCs/>
          <w:kern w:val="0"/>
          <w:sz w:val="24"/>
        </w:rPr>
        <w:t>aseline characteristic and outcome of patient in c</w:t>
      </w:r>
      <w:r>
        <w:rPr>
          <w:rFonts w:cs="Times New Roman" w:ascii="Times New Roman" w:hAnsi="Times New Roman"/>
          <w:b/>
          <w:bCs/>
          <w:sz w:val="24"/>
        </w:rPr>
        <w:t>ohort without PS-matching</w:t>
      </w:r>
    </w:p>
    <w:tbl>
      <w:tblPr>
        <w:tblW w:w="95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6"/>
        <w:gridCol w:w="2268"/>
        <w:gridCol w:w="2126"/>
        <w:gridCol w:w="992"/>
        <w:gridCol w:w="827"/>
      </w:tblGrid>
      <w:tr>
        <w:trPr>
          <w:trHeight w:val="575" w:hRule="atLeast"/>
        </w:trPr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Patients without IV rtPA treatment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(n =1874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hanging="4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Patients with IV rtPA treatment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hanging="4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(n =146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D</w:t>
            </w:r>
          </w:p>
        </w:tc>
      </w:tr>
      <w:tr>
        <w:trPr/>
        <w:tc>
          <w:tcPr>
            <w:tcW w:w="32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ge, year, mean (SD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0.4(13.8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8.4 (12.6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149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al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46 (71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96 (75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3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2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yocardial infarction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4 (1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6 (1.8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3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istory of AIS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56 (19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04 (14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137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NIHSS, median (IQ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 (0, 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 (1, 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610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-1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964 (5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66 (25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-3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97 (31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66 (4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jc w:val="left"/>
              <w:rPr/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-5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13 (16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30 (29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lcohol drinking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06 (16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71 (18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65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oking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56 (3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22 (3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67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6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SBP, mmHg, mean (S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51 (23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50 (22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21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4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DBP, mmHg, mean (SD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9.5 (15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9.4 (14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98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Premorbid mRS =1(n, 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51 (34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58 (24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226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hanging="1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TO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277" w:hanging="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27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119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LAA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67 (40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71 (3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10"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VD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38 (39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99 (41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C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90 (4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7 (4.5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OD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7 (3.5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2 (4.9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21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UD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6 (4.0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9 (6.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BP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85 (73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17 (69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97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DM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04 (26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81 (26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61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9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F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7 (2.5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9 (2.7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58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0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ICH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 (0.5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8 (1.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5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ospital stays, median (IQR), day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.93 (5.74, 11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.00 (5.83, 11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0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9</w:t>
            </w:r>
          </w:p>
        </w:tc>
      </w:tr>
      <w:tr>
        <w:trPr/>
        <w:tc>
          <w:tcPr>
            <w:tcW w:w="3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ortality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 (0.0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 (0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2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2</w:t>
            </w:r>
          </w:p>
        </w:tc>
      </w:tr>
      <w:tr>
        <w:trPr/>
        <w:tc>
          <w:tcPr>
            <w:tcW w:w="32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Excellent outcome, n 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642 (87.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245 (85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4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2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a </w:t>
      </w:r>
      <w:r>
        <w:rPr>
          <w:rFonts w:cs="Times New Roman" w:ascii="Times New Roman" w:hAnsi="Times New Roman"/>
          <w:bCs/>
          <w:kern w:val="0"/>
          <w:sz w:val="24"/>
        </w:rPr>
        <w:t>Pearson’s χ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</w:rPr>
        <w:t xml:space="preserve">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b </w:t>
      </w:r>
      <w:r>
        <w:rPr>
          <w:rFonts w:cs="Times New Roman" w:ascii="Times New Roman" w:hAnsi="Times New Roman"/>
          <w:bCs/>
          <w:kern w:val="0"/>
          <w:sz w:val="24"/>
        </w:rPr>
        <w:t xml:space="preserve">Fisher’s exact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c </w:t>
      </w:r>
      <w:r>
        <w:rPr>
          <w:rFonts w:cs="Times New Roman" w:ascii="Times New Roman" w:hAnsi="Times New Roman"/>
          <w:bCs/>
          <w:kern w:val="0"/>
          <w:sz w:val="24"/>
        </w:rPr>
        <w:t xml:space="preserve">Mann-Whitney U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d </w:t>
      </w:r>
      <w:r>
        <w:rPr>
          <w:rFonts w:cs="Times New Roman" w:ascii="Times New Roman" w:hAnsi="Times New Roman"/>
          <w:bCs/>
          <w:kern w:val="0"/>
          <w:sz w:val="24"/>
        </w:rPr>
        <w:t>t-test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</w:rPr>
        <w:t>PS, Propensity scores; IV, Intravenous; rtPA, recombinant tissue plasminogen activator antigen; SMD, standardized differences of the mean; AIS, acute ischemic stroke; NIHSS, National Institute of Health Stroke Scale; SBP, systolic blood pressure; DBP, diastolic blood pressure; ; mRS, modified Rankin Scale; TOAST, Trial of ORG 10172 in Acute Stroke Treatment; LAA, large artery atherosclerosis; SVD, small vessel disease; CE, cardio embolism; ODE, other determined etiology; UDE, undetermined etiology; HBP, hypertension; DM, diabetes mellitus; AF, atrial fibrillation; sICH, symptomatic intracranial hemorrhag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S3. </w:t>
      </w:r>
      <w:r>
        <w:rPr>
          <w:rFonts w:cs="Times New Roman" w:ascii="Times New Roman" w:hAnsi="Times New Roman"/>
          <w:kern w:val="0"/>
          <w:sz w:val="24"/>
        </w:rPr>
        <w:t>Distribution of variables with missing data before and after MI</w:t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1377"/>
        <w:gridCol w:w="1650"/>
        <w:gridCol w:w="1654"/>
        <w:gridCol w:w="1235"/>
      </w:tblGrid>
      <w:tr>
        <w:trPr>
          <w:trHeight w:val="803" w:hRule="atLeast"/>
        </w:trPr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7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Variable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with missing data   n (%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of PS- matching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200"/>
              <w:jc w:val="left"/>
              <w:rPr>
                <w:rFonts w:ascii="Times New Roman" w:hAnsi="Times New Roman" w:eastAsia="HelveticaNeue-Condensed;Microsoft YaHei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of PS- matching +MI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30" w:right="420" w:hanging="630"/>
              <w:jc w:val="left"/>
              <w:rPr>
                <w:rFonts w:ascii="Times New Roman" w:hAnsi="Times New Roman" w:eastAsia="HelveticaNeue-Condensed;Microsoft YaHei" w:cs="Times New Roman"/>
                <w:iCs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SBP, mmHg, mean (SD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 (1.8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 (22.9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 (23.0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5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DBP, mmHg, mean (SD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 (1.9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4 (15.0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3 (15.0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1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oking, n (%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 (3.1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4 (36.1)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2 (35.8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2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cohol drinking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 (3.0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8 (18.1) 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8 (18.0)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6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AS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 (5.1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 w:val="22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A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78 (44.3) 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26 (44.1)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 w:val="22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D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87 (40.2) 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41 (40.5)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 w:val="22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7 (5.30) 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5 (5.40)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 w:val="22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DE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5 (4.80) 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9 (4.70)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 w:val="22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 w:val="22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3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DE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0 (5.40) 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5 (5.40) 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HelveticaNeue-Condensed;Microsoft YaHei" w:cs="Times New Roman"/>
                <w:kern w:val="0"/>
                <w:sz w:val="22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</w:rPr>
        <w:t>MI, multiple imputation, PS, propensity scores; SBP, systolic blood pressure; DBP, diastolic blood pressure; LAA, atherosclerosis; SVD, small vessel disease; CE, cardio embolism; ODE, other determined etiology; UDE, undetermined etiology.</w:t>
      </w:r>
      <w:r>
        <w:br w:type="page"/>
      </w:r>
    </w:p>
    <w:p>
      <w:pPr>
        <w:pStyle w:val="Normal"/>
        <w:widowControl/>
        <w:snapToGrid w:val="false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kern w:val="0"/>
          <w:sz w:val="24"/>
        </w:rPr>
        <w:t>Table S4. Baseline characteristic of patients before and after PS matched in subgroup of baseline NIHSS 0- 1</w:t>
      </w:r>
      <w:r>
        <w:rPr/>
        <w:t>.</w:t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417"/>
        <w:gridCol w:w="993"/>
        <w:gridCol w:w="992"/>
        <w:gridCol w:w="1276"/>
        <w:gridCol w:w="1275"/>
        <w:gridCol w:w="993"/>
        <w:gridCol w:w="992"/>
      </w:tblGrid>
      <w:tr>
        <w:trPr>
          <w:trHeight w:val="41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before PS- Matched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after PS- Matched</w:t>
            </w:r>
          </w:p>
        </w:tc>
      </w:tr>
      <w:tr>
        <w:trPr>
          <w:trHeight w:val="41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Variable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IV-tPA (n= 96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-tPA (n=36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IV-tPA (n= 34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-tPA  (n= 34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D</w:t>
            </w:r>
          </w:p>
        </w:tc>
      </w:tr>
      <w:tr>
        <w:trPr>
          <w:trHeight w:val="47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ge, year, mean (SD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0 (13.8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8 (12.2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7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0 (13.6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0 (12.2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1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al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2 (71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2 (71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 (73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 (71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8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yocardial infarction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 (2.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3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3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 (2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 (2.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1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36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istory of AIS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 (17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 (13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2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5 (13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5 (13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121235924"/>
            <w:bookmarkEnd w:id="0"/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NIHSS, median (IQR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, 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, 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1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6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0, 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0, 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61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3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lcohol drinking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 (16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 (18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9 (17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2 (18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743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33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oking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9 (35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 (34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29 (38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15 (34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69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6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SBP, mmHg, mea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 (23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 (21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49 (24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48 (21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4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3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DBP, mmHg, mea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2 (15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9 (14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0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9.6 (15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8.8 (14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46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57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morbid mRS =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8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 (32.9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12 (32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14 (33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93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2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TOAS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3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7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163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LAA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8 (35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 (32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6 (33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09 (33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VD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8 (49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 (50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47 (36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57 (48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C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 (5.3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4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4 (7.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3 (4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OD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 (4.8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5.5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6 (5.1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9 (5.8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UD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 (5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 (8.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3 (7.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8 (8.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BP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2 (71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 (67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7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29 (66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32 (67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7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9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DM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 (26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 (21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2 (20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4 (21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92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4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F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 (2.4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1.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4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 (1.2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 (1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752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ICH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0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0.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5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 (0.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 (0.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ospital stays, median (IQR), day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6 (5.58, 10.0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9 (5.07, 9.9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8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.73 (5.72, 9.9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.83 (5.46, 10.0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757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ortality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705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Excellent outcome, 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3(94.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(91.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4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19 (92.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15 (91.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67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3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a </w:t>
      </w:r>
      <w:r>
        <w:rPr>
          <w:rFonts w:cs="Times New Roman" w:ascii="Times New Roman" w:hAnsi="Times New Roman"/>
          <w:bCs/>
          <w:kern w:val="0"/>
          <w:sz w:val="24"/>
        </w:rPr>
        <w:t>Pearson’s χ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</w:rPr>
        <w:t xml:space="preserve">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b </w:t>
      </w:r>
      <w:r>
        <w:rPr>
          <w:rFonts w:cs="Times New Roman" w:ascii="Times New Roman" w:hAnsi="Times New Roman"/>
          <w:bCs/>
          <w:kern w:val="0"/>
          <w:sz w:val="24"/>
        </w:rPr>
        <w:t xml:space="preserve">Fisher’s exact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c </w:t>
      </w:r>
      <w:r>
        <w:rPr>
          <w:rFonts w:cs="Times New Roman" w:ascii="Times New Roman" w:hAnsi="Times New Roman"/>
          <w:bCs/>
          <w:kern w:val="0"/>
          <w:sz w:val="24"/>
        </w:rPr>
        <w:t xml:space="preserve">Mann-Whitney U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d </w:t>
      </w:r>
      <w:r>
        <w:rPr>
          <w:rFonts w:cs="Times New Roman" w:ascii="Times New Roman" w:hAnsi="Times New Roman"/>
          <w:bCs/>
          <w:kern w:val="0"/>
          <w:sz w:val="24"/>
        </w:rPr>
        <w:t>t-</w:t>
      </w:r>
      <w:r>
        <w:rPr>
          <w:rFonts w:cs="Times New Roman" w:ascii="Times New Roman" w:hAnsi="Times New Roman"/>
          <w:bCs/>
          <w:kern w:val="0"/>
          <w:sz w:val="24"/>
        </w:rPr>
        <w:t>t</w:t>
      </w:r>
      <w:r>
        <w:rPr>
          <w:rFonts w:cs="Times New Roman" w:ascii="Times New Roman" w:hAnsi="Times New Roman"/>
          <w:bCs/>
          <w:kern w:val="0"/>
          <w:sz w:val="24"/>
        </w:rPr>
        <w:t xml:space="preserve">est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</w:rPr>
        <w:t>PS, Propensity scores; IV, Intravenous; rtPA, recombinant tissue plasminogen activator antigen; SMD, standardized differences of the mean; AIS, acute ischemic stroke; NIHSS, National Institute of Health Stroke Scale; SBP, systolic blood pressure; DBP, diastolic blood pressure; mRS, modified Rankin Scale; TOAST, Trial of ORG 10172 in Acute Stroke Treatment; LAA, large artery atherosclerosis; SVD, small vessel disease; CE, cardio embolism; ODE, other determined etiology; UDE, undetermined etiology; HBP, hypertension; DM, diabetes mellitus; AF, atrial fibrillation; sICH, symptomatic intracranial hemorrhage; NA, not application.</w:t>
      </w:r>
      <w:r>
        <w:br w:type="page"/>
      </w:r>
    </w:p>
    <w:p>
      <w:pPr>
        <w:pStyle w:val="Normal"/>
        <w:widowControl/>
        <w:snapToGrid w:val="false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Table S5. Baseline characteristic of patients before and after PS matched in subgroup of baseline </w:t>
      </w:r>
      <w:r>
        <w:rPr/>
        <w:t>NIHSS 2- 3.</w:t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417"/>
        <w:gridCol w:w="993"/>
        <w:gridCol w:w="992"/>
        <w:gridCol w:w="1276"/>
        <w:gridCol w:w="1275"/>
        <w:gridCol w:w="993"/>
        <w:gridCol w:w="992"/>
      </w:tblGrid>
      <w:tr>
        <w:trPr>
          <w:trHeight w:val="41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before PS- Matched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after PS- Matched</w:t>
            </w:r>
          </w:p>
        </w:tc>
      </w:tr>
      <w:tr>
        <w:trPr>
          <w:trHeight w:val="41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Variable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IV-tPA (n= 59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-tPA (n=66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IV-tPA (n= 48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-tPA  (n= 48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D</w:t>
            </w:r>
          </w:p>
        </w:tc>
      </w:tr>
      <w:tr>
        <w:trPr>
          <w:trHeight w:val="47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ge, year, mean (SD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40 (14.1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15 (12.59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7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5 (13.9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0 (12.3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1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al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7 (71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7 (74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9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 (72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4 (72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yocardial infarction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1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(1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5 (1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 (1.2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9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istory of AIS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 (20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 (13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79 (16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3 (17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79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22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NIHSS, median (IQR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, 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, 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, 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, 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745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2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lcohol drinking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 (16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 (20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2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3 (17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95 (20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36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68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oking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 (36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 (36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2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70 (36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71 (36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SBP, mmHg, mea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 (2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 (2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52 (23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52 (21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1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5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DBP, mmHg, mea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2 (14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9 (1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2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90.6 (15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90.0 (14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561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38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morbid mRS =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 (39.5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 (28.4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71 (35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72 (35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4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TOAS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2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4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172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LAA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0 (50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 (43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29 (49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11 (45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VD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2 (38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6 (41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89 (40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85 (39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C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(4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(3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8 (3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6 (3.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OD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 (3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 (5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2 (2.6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22 (4.7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UD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3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 (6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8 (3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0 (6.5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BP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8 (76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8 (68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65 (75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357 (73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607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38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DM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7 (73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7 (73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0 (74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1 (78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02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F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2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 (3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6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(2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2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3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ICH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ospital stays, median (IQR), day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8 (5.81, 11.6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0 (5.84, 11.4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8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.26 (5.69, 11.5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.04 (5.93, 11.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1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66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ortality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0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705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Excellent outcome, 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6 (84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3 (86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3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10 (84.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425 (87.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97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89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a </w:t>
      </w:r>
      <w:r>
        <w:rPr>
          <w:rFonts w:cs="Times New Roman" w:ascii="Times New Roman" w:hAnsi="Times New Roman"/>
          <w:bCs/>
          <w:kern w:val="0"/>
          <w:sz w:val="24"/>
        </w:rPr>
        <w:t>Pearson’s χ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</w:rPr>
        <w:t xml:space="preserve">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b </w:t>
      </w:r>
      <w:r>
        <w:rPr>
          <w:rFonts w:cs="Times New Roman" w:ascii="Times New Roman" w:hAnsi="Times New Roman"/>
          <w:bCs/>
          <w:kern w:val="0"/>
          <w:sz w:val="24"/>
        </w:rPr>
        <w:t xml:space="preserve">Fisher’s exact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c </w:t>
      </w:r>
      <w:r>
        <w:rPr>
          <w:rFonts w:cs="Times New Roman" w:ascii="Times New Roman" w:hAnsi="Times New Roman"/>
          <w:bCs/>
          <w:kern w:val="0"/>
          <w:sz w:val="24"/>
        </w:rPr>
        <w:t xml:space="preserve">Mann-Whitney U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d </w:t>
      </w:r>
      <w:r>
        <w:rPr>
          <w:rFonts w:cs="Times New Roman" w:ascii="Times New Roman" w:hAnsi="Times New Roman"/>
          <w:bCs/>
          <w:kern w:val="0"/>
          <w:sz w:val="24"/>
        </w:rPr>
        <w:t>t-</w:t>
      </w:r>
      <w:r>
        <w:rPr>
          <w:rFonts w:cs="Times New Roman" w:ascii="Times New Roman" w:hAnsi="Times New Roman"/>
          <w:bCs/>
          <w:kern w:val="0"/>
          <w:sz w:val="24"/>
        </w:rPr>
        <w:t>t</w:t>
      </w:r>
      <w:r>
        <w:rPr>
          <w:rFonts w:cs="Times New Roman" w:ascii="Times New Roman" w:hAnsi="Times New Roman"/>
          <w:bCs/>
          <w:kern w:val="0"/>
          <w:sz w:val="24"/>
        </w:rPr>
        <w:t xml:space="preserve">est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</w:rPr>
        <w:t>PS, Propensity scores; IV, Intravenous; rtPA, recombinant tissue plasminogen activator antigen; SMD, standardized differences of the mean; AIS, acute ischemic stroke; NIHSS, National Institute of Health Stroke Scale; SBP, systolic blood pressure; DBP, diastolic blood pressure; mRS, modified Rankin Scale; TOAST, Trial of ORG 10172 in Acute Stroke Treatment; LAA, large artery atherosclerosis; SVD, small vessel disease; CE, cardio embolism; ODE, other determined etiology; UDE, undetermined etiology; HBP, hypertension; DM, diabetes mellitus; AF, atrial fibrillation; sICH, symptomatic intracranial hemorrhage; NA, not application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</w:rPr>
        <w:t>Table S6. Baseline characteristic of patients before and after PS matched in subgroup of baseline NIHSS 4- 5</w:t>
      </w:r>
      <w:r>
        <w:rPr/>
        <w:t>.</w:t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417"/>
        <w:gridCol w:w="993"/>
        <w:gridCol w:w="992"/>
        <w:gridCol w:w="1276"/>
        <w:gridCol w:w="1275"/>
        <w:gridCol w:w="993"/>
        <w:gridCol w:w="992"/>
      </w:tblGrid>
      <w:tr>
        <w:trPr>
          <w:trHeight w:val="41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before PS- Matched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after PS- Matched</w:t>
            </w:r>
          </w:p>
        </w:tc>
      </w:tr>
      <w:tr>
        <w:trPr>
          <w:trHeight w:val="41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Variable</w:t>
              </w:r>
            </w:hyperlink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IV-tPA (n= 313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-tPA (n=43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IV-tPA (n= 241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V-tPA  (n= 24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D</w:t>
            </w:r>
          </w:p>
        </w:tc>
      </w:tr>
      <w:tr>
        <w:trPr>
          <w:trHeight w:val="47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ge, year, mean (SD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2 (14.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7 (1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25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3.7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1 (12.5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1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al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 (72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7 (78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0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 (75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 (71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3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4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yocardial infarction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1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9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istory of AIS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 (21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 (15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9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 (19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 (19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908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NIHSS, median (IQR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4, 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4, 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2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4, 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4, 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160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28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lcohol drinking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 (16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 (18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7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 (17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 (18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45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moking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 (3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 (39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6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 (36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 (36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SBP, mmHg, mea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4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6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 (24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 (2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63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4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Baseline DBP, mmHg, mean (S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9 (1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4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5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0 (1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5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344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7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morbid mRS =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35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 (16.5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3 (26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62 (25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09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TOAS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2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568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6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LAA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 (56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 (44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 (52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 (46.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VD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 (29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 (38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 (33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 (36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C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 (6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 (7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6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 (8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OD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2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 (5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3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4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UD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 (4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 (4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4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3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BP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 (75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 (72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8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 (75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 (76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832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29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DM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 (71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7 (71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 (31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 (30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18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AF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3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2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9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 (4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3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9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42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sICH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2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2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724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Neue-Condensed;Microsoft YaHei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65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Hospital stays, median (IQR), day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01 (6.49, 13.09)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8 (6.39, 12.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2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9.03 (6.58, 13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8.95 (6.43, 12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590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76</w:t>
            </w:r>
          </w:p>
        </w:tc>
      </w:tr>
      <w:tr>
        <w:trPr>
          <w:trHeight w:val="27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Mortality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0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  <w:r>
              <w:rPr>
                <w:rFonts w:cs="Times New Roman" w:ascii="Times New Roman" w:hAnsi="Times New Roman"/>
                <w:sz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705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Excellent outcome, 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 (71.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 (78.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  <w:r>
              <w:rPr>
                <w:rFonts w:cs="Times New Roman" w:ascii="Times New Roman" w:hAnsi="Times New Roman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1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63 (67.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182 (75.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</w:rPr>
              <w:t>0.069</w:t>
            </w:r>
            <w:r>
              <w:rPr>
                <w:rFonts w:eastAsia="HelveticaNeue-Condensed;Microsoft YaHei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HelveticaNeue-Condensed;Microsoft YaHei" w:cs="Times New Roman" w:ascii="Times New Roman" w:hAnsi="Times New Roman"/>
                <w:b/>
                <w:bCs/>
                <w:kern w:val="0"/>
                <w:szCs w:val="21"/>
              </w:rPr>
              <w:t>0.175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a </w:t>
      </w:r>
      <w:r>
        <w:rPr>
          <w:rFonts w:cs="Times New Roman" w:ascii="Times New Roman" w:hAnsi="Times New Roman"/>
          <w:bCs/>
          <w:kern w:val="0"/>
          <w:sz w:val="24"/>
        </w:rPr>
        <w:t>Pearson’s χ</w:t>
      </w: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</w:rPr>
        <w:t xml:space="preserve">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b </w:t>
      </w:r>
      <w:r>
        <w:rPr>
          <w:rFonts w:cs="Times New Roman" w:ascii="Times New Roman" w:hAnsi="Times New Roman"/>
          <w:bCs/>
          <w:kern w:val="0"/>
          <w:sz w:val="24"/>
        </w:rPr>
        <w:t xml:space="preserve">Fisher’s exact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c </w:t>
      </w:r>
      <w:r>
        <w:rPr>
          <w:rFonts w:cs="Times New Roman" w:ascii="Times New Roman" w:hAnsi="Times New Roman"/>
          <w:bCs/>
          <w:kern w:val="0"/>
          <w:sz w:val="24"/>
        </w:rPr>
        <w:t xml:space="preserve">Mann-Whitney U test, 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d </w:t>
      </w:r>
      <w:r>
        <w:rPr>
          <w:rFonts w:cs="Times New Roman" w:ascii="Times New Roman" w:hAnsi="Times New Roman"/>
          <w:bCs/>
          <w:kern w:val="0"/>
          <w:sz w:val="24"/>
        </w:rPr>
        <w:t>t-</w:t>
      </w:r>
      <w:r>
        <w:rPr>
          <w:rFonts w:cs="Times New Roman" w:ascii="Times New Roman" w:hAnsi="Times New Roman"/>
          <w:bCs/>
          <w:kern w:val="0"/>
          <w:sz w:val="24"/>
        </w:rPr>
        <w:t>t</w:t>
      </w:r>
      <w:r>
        <w:rPr>
          <w:rFonts w:cs="Times New Roman" w:ascii="Times New Roman" w:hAnsi="Times New Roman"/>
          <w:bCs/>
          <w:kern w:val="0"/>
          <w:sz w:val="24"/>
        </w:rPr>
        <w:t xml:space="preserve">est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Cs/>
          <w:kern w:val="0"/>
          <w:sz w:val="24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</w:rPr>
        <w:t>PS, Propensity scores; IV, Intravenous; rtPA, recombinant tissue plasminogen activator antigen; SMD, standardized differences of the mean; AIS, acute ischemic stroke; NIHSS, National Institute of Health Stroke Scale; SBP, systolic blood pressure; DBP, diastolic blood pressure; mRS, modified Rankin Scale; TOAST, Trial of ORG 10172 in Acute Stroke Treatment; LAA, large artery atherosclerosis; SVD, small vessel disease; CE, cardio embolism; ODE, other determined etiology; UDE, undetermined etiology; HBP, hypertension; DM, diabetes mellitus; AF, atrial fibrillation; sICH, symptomatic intracranial hemorrhage; NA, not application.</w:t>
      </w:r>
    </w:p>
    <w:sectPr>
      <w:footerReference w:type="default" r:id="rId7"/>
      <w:type w:val="nextPage"/>
      <w:pgSz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61">
    <w:name w:val="font61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character" w:styleId="Font81">
    <w:name w:val="font81"/>
    <w:qFormat/>
    <w:rPr>
      <w:rFonts w:ascii="SimSun;宋体" w:hAnsi="SimSun;宋体" w:eastAsia="SimSun;宋体" w:cs="SimSun;宋体"/>
      <w:b/>
      <w:color w:val="000000"/>
      <w:sz w:val="24"/>
      <w:szCs w:val="24"/>
      <w:u w:val="non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5:17:00Z</dcterms:created>
  <dc:creator>lishuanglin</dc:creator>
  <dc:description/>
  <cp:keywords/>
  <dc:language>en-US</dc:language>
  <cp:lastModifiedBy>Rili Muralidharan</cp:lastModifiedBy>
  <dcterms:modified xsi:type="dcterms:W3CDTF">2024-01-15T15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